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5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 Multivariable regression analysis of brain reorganization after principal component analysis of IRE_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L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583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62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3.1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114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56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3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99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3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1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25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52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98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8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5.029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43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96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08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9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68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554</w:t>
            </w:r>
          </w:p>
        </w:tc>
      </w:tr>
    </w:tbl>
    <w:p w14:paraId="65C39C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ef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92F2643"/>
    <w:rsid w:val="0C7358DA"/>
    <w:rsid w:val="0E3C75E8"/>
    <w:rsid w:val="0F5F1C73"/>
    <w:rsid w:val="12575E9F"/>
    <w:rsid w:val="128E407F"/>
    <w:rsid w:val="1485453A"/>
    <w:rsid w:val="150C582C"/>
    <w:rsid w:val="1D216723"/>
    <w:rsid w:val="1DBA5DD8"/>
    <w:rsid w:val="2CF9108B"/>
    <w:rsid w:val="37BE2D84"/>
    <w:rsid w:val="3C473AD7"/>
    <w:rsid w:val="3DFB7BBE"/>
    <w:rsid w:val="432E46E8"/>
    <w:rsid w:val="4DFB5697"/>
    <w:rsid w:val="4F1E4E3E"/>
    <w:rsid w:val="60922B3C"/>
    <w:rsid w:val="638573E4"/>
    <w:rsid w:val="639503B6"/>
    <w:rsid w:val="653C35A1"/>
    <w:rsid w:val="692014ED"/>
    <w:rsid w:val="717C7162"/>
    <w:rsid w:val="79C31852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320</Characters>
  <Lines>0</Lines>
  <Paragraphs>0</Paragraphs>
  <TotalTime>0</TotalTime>
  <ScaleCrop>false</ScaleCrop>
  <LinksUpToDate>false</LinksUpToDate>
  <CharactersWithSpaces>144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302A14BF86046E18CBE4394C1C00A8A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